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Figure S1. Distribution of relative abundance of classes detected by HOMD and RDP in tissue samples from non-tumor and tumor sites of OSCC subjects.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437505" cy="30568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trike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20:07:00Z</dcterms:created>
  <dc:creator>Smruti</dc:creator>
  <dc:description/>
  <dc:language>en-US</dc:language>
  <cp:lastModifiedBy>sp117</cp:lastModifiedBy>
  <dcterms:modified xsi:type="dcterms:W3CDTF">2012-05-31T20:07:00Z</dcterms:modified>
  <cp:revision>2</cp:revision>
  <dc:subject/>
  <dc:title/>
</cp:coreProperties>
</file>